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06C50" w:rsidRPr="00C66A99" w:rsidRDefault="00485C2C">
      <w:pPr>
        <w:rPr>
          <w:rFonts w:ascii="Times New Roman" w:hAnsi="Times New Roman" w:cs="Times New Roman"/>
          <w:b/>
          <w:bCs/>
          <w:sz w:val="24"/>
        </w:rPr>
      </w:pPr>
      <w:r w:rsidRPr="00C66A99">
        <w:rPr>
          <w:rFonts w:ascii="Times New Roman" w:hAnsi="Times New Roman" w:cs="Times New Roman"/>
          <w:b/>
          <w:bCs/>
          <w:sz w:val="24"/>
        </w:rPr>
        <w:t>Table S</w:t>
      </w:r>
      <w:r w:rsidR="00420D92" w:rsidRPr="00C66A99">
        <w:rPr>
          <w:rFonts w:ascii="Times New Roman" w:hAnsi="Times New Roman" w:cs="Times New Roman"/>
          <w:b/>
          <w:bCs/>
          <w:sz w:val="24"/>
        </w:rPr>
        <w:t>2</w:t>
      </w:r>
      <w:r w:rsidRPr="00C66A99">
        <w:rPr>
          <w:rFonts w:ascii="Times New Roman" w:hAnsi="Times New Roman" w:cs="Times New Roman"/>
          <w:b/>
          <w:bCs/>
          <w:sz w:val="24"/>
        </w:rPr>
        <w:t xml:space="preserve">. The </w:t>
      </w:r>
      <w:r w:rsidR="006D0033" w:rsidRPr="00C66A99">
        <w:rPr>
          <w:rFonts w:ascii="Times New Roman" w:hAnsi="Times New Roman" w:cs="Times New Roman"/>
          <w:b/>
          <w:bCs/>
          <w:sz w:val="24"/>
        </w:rPr>
        <w:t xml:space="preserve">demographic </w:t>
      </w:r>
      <w:r w:rsidRPr="00C66A99">
        <w:rPr>
          <w:rFonts w:ascii="Times New Roman" w:hAnsi="Times New Roman" w:cs="Times New Roman"/>
          <w:b/>
          <w:bCs/>
          <w:sz w:val="24"/>
        </w:rPr>
        <w:t>baseline</w:t>
      </w:r>
      <w:r w:rsidR="006D0033" w:rsidRPr="00C66A99">
        <w:rPr>
          <w:rFonts w:ascii="Times New Roman" w:hAnsi="Times New Roman" w:cs="Times New Roman"/>
          <w:b/>
          <w:bCs/>
          <w:sz w:val="24"/>
        </w:rPr>
        <w:t xml:space="preserve"> of patients</w:t>
      </w:r>
      <w:r w:rsidRPr="00C66A99">
        <w:rPr>
          <w:rFonts w:ascii="Times New Roman" w:hAnsi="Times New Roman" w:cs="Times New Roman"/>
          <w:b/>
          <w:bCs/>
          <w:sz w:val="24"/>
        </w:rPr>
        <w:t xml:space="preserve"> between training cohort and validation cohor</w:t>
      </w:r>
      <w:r w:rsidR="00A84F75" w:rsidRPr="00C66A99">
        <w:rPr>
          <w:rFonts w:ascii="Times New Roman" w:hAnsi="Times New Roman" w:cs="Times New Roman"/>
          <w:b/>
          <w:bCs/>
          <w:sz w:val="24"/>
        </w:rPr>
        <w:t>t</w:t>
      </w:r>
    </w:p>
    <w:p w:rsidR="00EC25AE" w:rsidRPr="00EC25AE" w:rsidRDefault="00EC25AE">
      <w:pPr>
        <w:rPr>
          <w:rFonts w:ascii="Times New Roman" w:hAnsi="Times New Roman" w:cs="Times New Roman"/>
          <w:sz w:val="24"/>
        </w:rPr>
      </w:pPr>
    </w:p>
    <w:tbl>
      <w:tblPr>
        <w:tblStyle w:val="2"/>
        <w:tblW w:w="13750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4253"/>
        <w:gridCol w:w="3118"/>
        <w:gridCol w:w="2694"/>
        <w:gridCol w:w="1984"/>
        <w:gridCol w:w="1701"/>
      </w:tblGrid>
      <w:tr w:rsidR="00A84F75" w:rsidRPr="00B06C50" w:rsidTr="00EC2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  <w:bottom w:val="single" w:sz="4" w:space="0" w:color="auto"/>
            </w:tcBorders>
          </w:tcPr>
          <w:p w:rsidR="00A84F75" w:rsidRPr="00B06C50" w:rsidRDefault="00A84F75" w:rsidP="008B1D2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bookmarkStart w:id="0" w:name="_Hlk492979358"/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Training cohort</w:t>
            </w:r>
          </w:p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(n=208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Validation cohort</w:t>
            </w:r>
          </w:p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(n=101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Total</w:t>
            </w:r>
          </w:p>
          <w:p w:rsidR="00B06C50" w:rsidRPr="00B06C50" w:rsidRDefault="00B06C50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(n=309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</w:rPr>
              <w:t>p</w:t>
            </w: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value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top w:val="single" w:sz="4" w:space="0" w:color="auto"/>
            </w:tcBorders>
          </w:tcPr>
          <w:p w:rsidR="00A84F75" w:rsidRPr="00B06C50" w:rsidRDefault="00A84F75" w:rsidP="008B1D2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Gender, n (%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  <w:tcBorders>
              <w:top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ale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8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85.6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7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86.1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5 (85.8)</w:t>
            </w:r>
          </w:p>
        </w:tc>
        <w:tc>
          <w:tcPr>
            <w:tcW w:w="1701" w:type="dxa"/>
          </w:tcPr>
          <w:p w:rsidR="00A84F75" w:rsidRPr="00B06C50" w:rsidRDefault="0069442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95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Female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0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14.4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13.9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 (14.2)</w:t>
            </w: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Age, n (%)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&lt;65yrs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8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51.9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0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59.4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8 (54.4)</w:t>
            </w:r>
          </w:p>
        </w:tc>
        <w:tc>
          <w:tcPr>
            <w:tcW w:w="1701" w:type="dxa"/>
          </w:tcPr>
          <w:p w:rsidR="00A84F75" w:rsidRPr="00694421" w:rsidRDefault="0069442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69442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</w:t>
            </w:r>
            <w:r w:rsidRPr="0069442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.215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≥65yrs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0</w:t>
            </w:r>
            <w:r w:rsidR="004751D6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48.1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(40.6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1 (45.6)</w:t>
            </w: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BMI, n (%)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&lt;24 kg/m</w:t>
            </w: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0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25.5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7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26.7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(25.9)</w:t>
            </w:r>
          </w:p>
        </w:tc>
        <w:tc>
          <w:tcPr>
            <w:tcW w:w="1701" w:type="dxa"/>
          </w:tcPr>
          <w:p w:rsidR="00A84F75" w:rsidRPr="00B06C50" w:rsidRDefault="0069442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820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2"/>
              </w:rPr>
              <w:t>≥</w:t>
            </w: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24 kg/m</w:t>
            </w: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  <w:vertAlign w:val="superscript"/>
              </w:rPr>
              <w:t>2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46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74.5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7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.3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0 (74.1)</w:t>
            </w: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Current and past smokers, n (%)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6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51.0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6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5.5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2 (49.2)</w:t>
            </w:r>
          </w:p>
        </w:tc>
        <w:tc>
          <w:tcPr>
            <w:tcW w:w="1701" w:type="dxa"/>
          </w:tcPr>
          <w:p w:rsidR="00A84F75" w:rsidRPr="00B06C50" w:rsidRDefault="0069442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>.372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Comorbidities, n (%)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Hypertension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32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63.5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9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68.3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1 (65.0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401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Hyperlipemia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9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33.7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9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28.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4751D6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32.0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383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 xml:space="preserve">Diabetes </w:t>
            </w:r>
            <w:r w:rsidR="009D5265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m</w:t>
            </w: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ellitus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9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38.0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3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2.6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2 (39.5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483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Medicine use before PCI, n (%)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ACEI/ARB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06(51.0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3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2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9 (54.7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059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ß-blocker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8(76.0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9.3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 (73.8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212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CCB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0(38.5)</w:t>
            </w:r>
          </w:p>
        </w:tc>
        <w:tc>
          <w:tcPr>
            <w:tcW w:w="2694" w:type="dxa"/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8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7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8 (41.4)</w:t>
            </w:r>
          </w:p>
        </w:tc>
        <w:tc>
          <w:tcPr>
            <w:tcW w:w="1701" w:type="dxa"/>
          </w:tcPr>
          <w:p w:rsidR="00A84F75" w:rsidRPr="00F45FFC" w:rsidRDefault="00F45FFC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F45FFC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 w:rsidRPr="00F45FFC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29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Nitrates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3(83.2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83.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7 (83.2)</w:t>
            </w:r>
          </w:p>
        </w:tc>
        <w:tc>
          <w:tcPr>
            <w:tcW w:w="1701" w:type="dxa"/>
          </w:tcPr>
          <w:p w:rsidR="00A84F75" w:rsidRPr="00B06C50" w:rsidRDefault="00F45FFC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999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8B1D2A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LVEF, n (%)</w:t>
            </w:r>
          </w:p>
        </w:tc>
        <w:tc>
          <w:tcPr>
            <w:tcW w:w="3118" w:type="dxa"/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694" w:type="dxa"/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984" w:type="dxa"/>
          </w:tcPr>
          <w:p w:rsidR="00A84F75" w:rsidRPr="00B06C50" w:rsidRDefault="00A84F75" w:rsidP="008B1D2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</w:tcPr>
          <w:p w:rsidR="00A84F75" w:rsidRPr="00B06C50" w:rsidRDefault="00A84F75" w:rsidP="008B1D2A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&lt;50%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35(16.8)</w:t>
            </w:r>
          </w:p>
        </w:tc>
        <w:tc>
          <w:tcPr>
            <w:tcW w:w="2694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 w:rsidR="005B67D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2</w:t>
            </w:r>
            <w:r w:rsidR="005B67D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0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 w:rsidR="005B67D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5B67D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6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8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</w:t>
            </w:r>
            <w:r w:rsidR="00EC25AE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</w:tcPr>
          <w:p w:rsidR="00A84F75" w:rsidRPr="005B67D1" w:rsidRDefault="00F45FFC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</w:pPr>
            <w:r w:rsidRPr="005B67D1">
              <w:rPr>
                <w:rFonts w:ascii="Times New Roman" w:hAnsi="Times New Roman" w:cs="Times New Roman" w:hint="eastAsia"/>
                <w:bCs/>
                <w:color w:val="000000" w:themeColor="text1"/>
                <w:sz w:val="22"/>
              </w:rPr>
              <w:t>0</w:t>
            </w:r>
            <w:r w:rsidRPr="005B67D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.</w:t>
            </w:r>
            <w:r w:rsidR="005B67D1" w:rsidRPr="005B67D1">
              <w:rPr>
                <w:rFonts w:ascii="Times New Roman" w:hAnsi="Times New Roman" w:cs="Times New Roman"/>
                <w:bCs/>
                <w:color w:val="000000" w:themeColor="text1"/>
                <w:sz w:val="22"/>
              </w:rPr>
              <w:t>396</w:t>
            </w: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2"/>
              </w:rPr>
              <w:t>≥50%</w:t>
            </w:r>
          </w:p>
        </w:tc>
        <w:tc>
          <w:tcPr>
            <w:tcW w:w="3118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73(83.2)</w:t>
            </w:r>
          </w:p>
        </w:tc>
        <w:tc>
          <w:tcPr>
            <w:tcW w:w="2694" w:type="dxa"/>
          </w:tcPr>
          <w:p w:rsidR="00A84F75" w:rsidRPr="00B06C50" w:rsidRDefault="005B67D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0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9</w:t>
            </w:r>
            <w:r w:rsidR="006D0033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2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2</w:t>
            </w:r>
            <w:r w:rsidR="005B67D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5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 xml:space="preserve"> (</w:t>
            </w:r>
            <w:r w:rsidR="005B67D1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81.9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701" w:type="dxa"/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A84F75" w:rsidRPr="00B06C50" w:rsidTr="00EC25AE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tcBorders>
              <w:bottom w:val="single" w:sz="4" w:space="0" w:color="auto"/>
            </w:tcBorders>
          </w:tcPr>
          <w:p w:rsidR="00A84F75" w:rsidRPr="00B06C50" w:rsidRDefault="00A84F75" w:rsidP="00A84F75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hAnsi="Times New Roman" w:cs="Times New Roman"/>
                <w:color w:val="000000" w:themeColor="text1"/>
                <w:sz w:val="22"/>
              </w:rPr>
              <w:t>Previous PCI history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A84F75" w:rsidRPr="00B06C50" w:rsidRDefault="00A84F75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14(54.8)</w:t>
            </w: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:rsidR="00A84F75" w:rsidRPr="00B06C50" w:rsidRDefault="006D0033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65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6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</w:t>
            </w:r>
            <w:r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</w:t>
            </w:r>
            <w:r w:rsidR="00A84F75" w:rsidRPr="00B06C50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A84F75" w:rsidRPr="00B06C50" w:rsidRDefault="00EC25AE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79 (57.9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A84F75" w:rsidRPr="00B06C50" w:rsidRDefault="005B67D1" w:rsidP="00A84F7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.111</w:t>
            </w:r>
          </w:p>
        </w:tc>
      </w:tr>
      <w:bookmarkEnd w:id="0"/>
    </w:tbl>
    <w:p w:rsidR="00A84F75" w:rsidRDefault="00A84F75"/>
    <w:tbl>
      <w:tblPr>
        <w:tblStyle w:val="2"/>
        <w:tblW w:w="13887" w:type="dxa"/>
        <w:tblBorders>
          <w:top w:val="none" w:sz="0" w:space="0" w:color="auto"/>
          <w:bottom w:val="none" w:sz="0" w:space="0" w:color="auto"/>
        </w:tblBorders>
        <w:tblLook w:val="06A0" w:firstRow="1" w:lastRow="0" w:firstColumn="1" w:lastColumn="0" w:noHBand="1" w:noVBand="1"/>
      </w:tblPr>
      <w:tblGrid>
        <w:gridCol w:w="3969"/>
        <w:gridCol w:w="3119"/>
        <w:gridCol w:w="3118"/>
        <w:gridCol w:w="2122"/>
        <w:gridCol w:w="1559"/>
      </w:tblGrid>
      <w:tr w:rsidR="002E579F" w:rsidRPr="001F2076" w:rsidTr="00BD50E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:rsidR="002E579F" w:rsidRPr="001F2076" w:rsidRDefault="002E579F" w:rsidP="008B1D2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2E579F" w:rsidRPr="002E579F" w:rsidRDefault="002E579F" w:rsidP="002E579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teral chann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in the training cohort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E579F" w:rsidRPr="001F2076" w:rsidRDefault="002E579F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8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:rsidR="002E579F" w:rsidRPr="001F2076" w:rsidRDefault="002E579F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teral chann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 in the validation cohort</w:t>
            </w:r>
          </w:p>
          <w:p w:rsidR="002E579F" w:rsidRPr="001F2076" w:rsidRDefault="002E579F" w:rsidP="008B1D2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=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E579F" w:rsidRDefault="002E579F" w:rsidP="007C2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  <w:p w:rsidR="007C2073" w:rsidRPr="001F2076" w:rsidRDefault="007C2073" w:rsidP="007C20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=463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2E579F" w:rsidRPr="001F2076" w:rsidRDefault="002E579F" w:rsidP="008B1D2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E3708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</w:tcPr>
          <w:p w:rsidR="002E579F" w:rsidRPr="001F2076" w:rsidRDefault="002E579F" w:rsidP="008B1D2A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rgeted Vessel, n (%)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2E579F" w:rsidRPr="001F2076" w:rsidRDefault="002E579F" w:rsidP="008B1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2E579F" w:rsidRPr="001F2076" w:rsidRDefault="002E579F" w:rsidP="008B1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2E579F" w:rsidRPr="001F2076" w:rsidRDefault="002E579F" w:rsidP="008B1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2E579F" w:rsidRPr="001F2076" w:rsidRDefault="002E579F" w:rsidP="008B1D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AD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3)</w:t>
            </w:r>
          </w:p>
        </w:tc>
        <w:tc>
          <w:tcPr>
            <w:tcW w:w="3118" w:type="dxa"/>
          </w:tcPr>
          <w:p w:rsidR="002E579F" w:rsidRPr="001F2076" w:rsidRDefault="006F156D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0.4)</w:t>
            </w:r>
          </w:p>
        </w:tc>
        <w:tc>
          <w:tcPr>
            <w:tcW w:w="2122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  <w:r w:rsidR="008645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29.6)</w:t>
            </w:r>
          </w:p>
        </w:tc>
        <w:tc>
          <w:tcPr>
            <w:tcW w:w="1559" w:type="dxa"/>
          </w:tcPr>
          <w:p w:rsidR="002E579F" w:rsidRPr="00F12E35" w:rsidRDefault="005B67D1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12E35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</w:rPr>
              <w:t>0</w:t>
            </w:r>
            <w:r w:rsidRPr="00F12E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.0</w:t>
            </w:r>
            <w:r w:rsidR="00F12E35" w:rsidRPr="00F12E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04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RCA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9.0)</w:t>
            </w:r>
          </w:p>
        </w:tc>
        <w:tc>
          <w:tcPr>
            <w:tcW w:w="3118" w:type="dxa"/>
          </w:tcPr>
          <w:p w:rsidR="002E579F" w:rsidRPr="001F2076" w:rsidRDefault="005B67D1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  <w:r w:rsidR="006F1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.0</w:t>
            </w:r>
            <w:r w:rsidR="006F1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5B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8645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6</w:t>
            </w:r>
            <w:r w:rsidR="005B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B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LCX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)</w:t>
            </w:r>
          </w:p>
        </w:tc>
        <w:tc>
          <w:tcPr>
            <w:tcW w:w="3118" w:type="dxa"/>
          </w:tcPr>
          <w:p w:rsidR="002E579F" w:rsidRPr="001F2076" w:rsidRDefault="005B67D1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  <w:r w:rsidR="006F1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="006F1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="006F156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</w:t>
            </w:r>
            <w:r w:rsidR="008645A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-</w:t>
            </w:r>
            <w:r w:rsidR="009D5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ent </w:t>
            </w:r>
            <w:r w:rsidR="009D526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lusion, n (%)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8.6)</w:t>
            </w:r>
          </w:p>
        </w:tc>
        <w:tc>
          <w:tcPr>
            <w:tcW w:w="3118" w:type="dxa"/>
          </w:tcPr>
          <w:p w:rsidR="002E579F" w:rsidRPr="001F2076" w:rsidRDefault="006F156D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1</w:t>
            </w:r>
            <w:r w:rsidR="005B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5B67D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(9.5)</w:t>
            </w:r>
          </w:p>
        </w:tc>
        <w:tc>
          <w:tcPr>
            <w:tcW w:w="1559" w:type="dxa"/>
          </w:tcPr>
          <w:p w:rsidR="002E579F" w:rsidRPr="001F2076" w:rsidRDefault="00F12E35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60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rphology of entry point, n (%)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Tapered 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5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43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  <w:r w:rsidR="006F156D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39.1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95 (42.7)</w:t>
            </w:r>
          </w:p>
        </w:tc>
        <w:tc>
          <w:tcPr>
            <w:tcW w:w="1559" w:type="dxa"/>
          </w:tcPr>
          <w:p w:rsidR="002E579F" w:rsidRPr="001F2076" w:rsidRDefault="00F12E35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665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Blunt 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9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6.3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7.8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 (26.7)</w:t>
            </w: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 xml:space="preserve">Invisible  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0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29.8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33.1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40 (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.6)</w:t>
            </w: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lcification of lesion, n (%)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0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(16.5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18.4)</w:t>
            </w:r>
          </w:p>
        </w:tc>
        <w:tc>
          <w:tcPr>
            <w:tcW w:w="1559" w:type="dxa"/>
          </w:tcPr>
          <w:p w:rsidR="002E579F" w:rsidRPr="001F2076" w:rsidRDefault="00F12E35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57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luded route bending, n (%)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2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lt;45</w:t>
            </w:r>
            <w:r w:rsidRPr="001F2076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˚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54.0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 (54.8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1 (54.2)</w:t>
            </w:r>
          </w:p>
        </w:tc>
        <w:tc>
          <w:tcPr>
            <w:tcW w:w="1559" w:type="dxa"/>
          </w:tcPr>
          <w:p w:rsidR="002E579F" w:rsidRPr="001F2076" w:rsidRDefault="00F12E35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87</w:t>
            </w: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≥45</w:t>
            </w:r>
            <w:r w:rsidRPr="001F2076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˚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1F207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45.2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 (45.8)</w:t>
            </w:r>
          </w:p>
        </w:tc>
        <w:tc>
          <w:tcPr>
            <w:tcW w:w="155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E579F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</w:tcPr>
          <w:p w:rsidR="002E579F" w:rsidRPr="001F2076" w:rsidRDefault="002E579F" w:rsidP="002E579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oximal cap side-branch, n (%)</w:t>
            </w:r>
          </w:p>
        </w:tc>
        <w:tc>
          <w:tcPr>
            <w:tcW w:w="3119" w:type="dxa"/>
          </w:tcPr>
          <w:p w:rsidR="002E579F" w:rsidRPr="001F2076" w:rsidRDefault="002E579F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1F207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90.8)</w:t>
            </w:r>
          </w:p>
        </w:tc>
        <w:tc>
          <w:tcPr>
            <w:tcW w:w="3118" w:type="dxa"/>
          </w:tcPr>
          <w:p w:rsidR="002E579F" w:rsidRPr="001F2076" w:rsidRDefault="007C2073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 (88.7)</w:t>
            </w:r>
          </w:p>
        </w:tc>
        <w:tc>
          <w:tcPr>
            <w:tcW w:w="2122" w:type="dxa"/>
          </w:tcPr>
          <w:p w:rsidR="002E579F" w:rsidRPr="001F2076" w:rsidRDefault="008645AA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90.3)</w:t>
            </w:r>
          </w:p>
        </w:tc>
        <w:tc>
          <w:tcPr>
            <w:tcW w:w="1559" w:type="dxa"/>
          </w:tcPr>
          <w:p w:rsidR="002E579F" w:rsidRPr="001F2076" w:rsidRDefault="00F12E35" w:rsidP="002E579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8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llateral channels types, n (%)</w:t>
            </w:r>
          </w:p>
        </w:tc>
        <w:tc>
          <w:tcPr>
            <w:tcW w:w="311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184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ptal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9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84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9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 (79.1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5 (83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Epicardial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5.5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 (20.9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 (16.8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 score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706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47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 (50.4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22 (48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34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 (30.4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55 (33.6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6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7.9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 (19.1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 (18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ntrop</w:t>
            </w:r>
            <w:proofErr w:type="spellEnd"/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core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937</w:t>
            </w: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6.3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7.0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0 (6.5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5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 (14.8)</w:t>
            </w:r>
          </w:p>
        </w:tc>
        <w:tc>
          <w:tcPr>
            <w:tcW w:w="2122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 (13.4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2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 (60.9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92</w:t>
            </w:r>
            <w:r w:rsidR="00BD50E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.2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9D526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lastRenderedPageBreak/>
              <w:t>3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58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6.7)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 (17.4)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  <w:r w:rsidR="00BD50ED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(16.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nection between collateral channel and receptor vessels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94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Clear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8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52.0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 (51.3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39 (51.8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Ambiguous/invisible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6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 (48.7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2 (48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le between donor vessels and collateral channels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226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lt;90˚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22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93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3 (89.6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425 (92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≥90</w:t>
            </w:r>
            <w:r w:rsidRPr="00DC7879">
              <w:rPr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˚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6.9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 (10.4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6 (7.8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gle between receptor vessels and collateral channels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844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&lt;90˚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264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88.0)</w:t>
            </w:r>
            <w:r w:rsidR="00CE6C06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02 (88.7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66 (88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≥90˚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6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(12.0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3 (11.3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9 (11.8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nnel tortuosity, n (%)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118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2122" w:type="dxa"/>
          </w:tcPr>
          <w:p w:rsidR="00541A58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559" w:type="dxa"/>
          </w:tcPr>
          <w:p w:rsidR="00541A58" w:rsidRPr="001F2076" w:rsidRDefault="00F12E35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.343</w:t>
            </w: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Mild</w:t>
            </w:r>
          </w:p>
        </w:tc>
        <w:tc>
          <w:tcPr>
            <w:tcW w:w="3119" w:type="dxa"/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5.5)</w:t>
            </w:r>
          </w:p>
        </w:tc>
        <w:tc>
          <w:tcPr>
            <w:tcW w:w="3118" w:type="dxa"/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8 (50.4)</w:t>
            </w:r>
          </w:p>
        </w:tc>
        <w:tc>
          <w:tcPr>
            <w:tcW w:w="2122" w:type="dxa"/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249 (54.2)</w:t>
            </w:r>
          </w:p>
        </w:tc>
        <w:tc>
          <w:tcPr>
            <w:tcW w:w="1559" w:type="dxa"/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541A58" w:rsidRPr="001F2076" w:rsidTr="00BD50ED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</w:rPr>
              <w:t>Severe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:rsidR="00541A58" w:rsidRPr="00DC7879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3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44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  <w:r w:rsidRPr="00DC787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:rsidR="00541A58" w:rsidRDefault="00CE6C06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7 (49.6)</w:t>
            </w:r>
          </w:p>
        </w:tc>
        <w:tc>
          <w:tcPr>
            <w:tcW w:w="2122" w:type="dxa"/>
            <w:tcBorders>
              <w:bottom w:val="single" w:sz="4" w:space="0" w:color="auto"/>
            </w:tcBorders>
          </w:tcPr>
          <w:p w:rsidR="00541A58" w:rsidRDefault="00BD50ED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>10 (45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541A58" w:rsidRPr="001F2076" w:rsidRDefault="00541A58" w:rsidP="00541A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</w:tbl>
    <w:p w:rsidR="009D5265" w:rsidRPr="006B1DAD" w:rsidRDefault="009D5265" w:rsidP="009D5265">
      <w:pPr>
        <w:rPr>
          <w:rFonts w:ascii="Times New Roman" w:hAnsi="Times New Roman" w:cs="Times New Roman"/>
          <w:szCs w:val="21"/>
        </w:rPr>
      </w:pPr>
      <w:r w:rsidRPr="006A5887">
        <w:rPr>
          <w:rFonts w:ascii="Times New Roman" w:hAnsi="Times New Roman" w:cs="Times New Roman"/>
          <w:color w:val="000000" w:themeColor="text1"/>
          <w:szCs w:val="21"/>
        </w:rPr>
        <w:t xml:space="preserve">Categorical variables were presented as number (percentage). P values were calculated using analysis of variance. </w:t>
      </w:r>
      <w:r w:rsidRPr="000C4F6D">
        <w:rPr>
          <w:rFonts w:ascii="Times New Roman" w:eastAsia="宋体" w:hAnsi="Times New Roman" w:cs="Times New Roman"/>
          <w:color w:val="000000"/>
          <w:kern w:val="0"/>
          <w:szCs w:val="21"/>
        </w:rPr>
        <w:t>Chi-square</w:t>
      </w:r>
      <w:r w:rsidRPr="006A5887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were used to</w:t>
      </w:r>
      <w:r w:rsidRPr="006A5887">
        <w:rPr>
          <w:rFonts w:ascii="Times New Roman" w:hAnsi="Times New Roman" w:cs="Times New Roman"/>
          <w:color w:val="000000" w:themeColor="text1"/>
          <w:szCs w:val="21"/>
        </w:rPr>
        <w:t xml:space="preserve"> compare differences in variables between </w:t>
      </w:r>
      <w:r>
        <w:rPr>
          <w:rFonts w:ascii="Times New Roman" w:hAnsi="Times New Roman" w:cs="Times New Roman"/>
          <w:szCs w:val="21"/>
        </w:rPr>
        <w:t xml:space="preserve">training and validation </w:t>
      </w:r>
      <w:r w:rsidRPr="006A5887">
        <w:rPr>
          <w:rFonts w:ascii="Times New Roman" w:hAnsi="Times New Roman" w:cs="Times New Roman"/>
          <w:szCs w:val="21"/>
        </w:rPr>
        <w:t>groups</w:t>
      </w:r>
      <w:r w:rsidRPr="006A5887">
        <w:rPr>
          <w:rFonts w:ascii="Times New Roman" w:hAnsi="Times New Roman" w:cs="Times New Roman" w:hint="eastAsia"/>
          <w:szCs w:val="21"/>
        </w:rPr>
        <w:t>.</w:t>
      </w:r>
      <w:r>
        <w:rPr>
          <w:rFonts w:ascii="Times New Roman" w:hAnsi="Times New Roman" w:cs="Times New Roman" w:hint="eastAsia"/>
          <w:szCs w:val="21"/>
        </w:rPr>
        <w:t xml:space="preserve"> </w:t>
      </w:r>
      <w:r w:rsidRPr="006B1DAD">
        <w:rPr>
          <w:rFonts w:ascii="Times New Roman" w:hAnsi="Times New Roman" w:cs="Times New Roman"/>
          <w:szCs w:val="21"/>
        </w:rPr>
        <w:t xml:space="preserve">Abbreviation: BMI, body mass index; </w:t>
      </w:r>
      <w:r w:rsidRPr="006B1DAD">
        <w:rPr>
          <w:rFonts w:ascii="Times New Roman" w:hAnsi="Times New Roman" w:cs="Times New Roman"/>
          <w:color w:val="000000" w:themeColor="text1"/>
          <w:szCs w:val="21"/>
        </w:rPr>
        <w:t>PCI, p</w:t>
      </w:r>
      <w:r w:rsidRPr="006B1DAD">
        <w:rPr>
          <w:rFonts w:ascii="Times New Roman" w:hAnsi="Times New Roman" w:cs="Times New Roman" w:hint="eastAsia"/>
          <w:color w:val="000000" w:themeColor="text1"/>
          <w:szCs w:val="21"/>
        </w:rPr>
        <w:t>ercutaneous</w:t>
      </w:r>
      <w:r w:rsidRPr="006B1DAD">
        <w:rPr>
          <w:rFonts w:ascii="Times New Roman" w:hAnsi="Times New Roman" w:cs="Times New Roman"/>
          <w:color w:val="000000" w:themeColor="text1"/>
          <w:szCs w:val="21"/>
        </w:rPr>
        <w:t xml:space="preserve"> coronary intervention; ACEI, angiotensin-converting enzyme inhibitor; ARB, angiotensin receptor blocker; </w:t>
      </w:r>
      <w:r w:rsidRPr="006B1DAD">
        <w:rPr>
          <w:rFonts w:ascii="Times New Roman" w:hAnsi="Times New Roman" w:cs="Times New Roman" w:hint="eastAsia"/>
          <w:color w:val="000000" w:themeColor="text1"/>
          <w:szCs w:val="21"/>
        </w:rPr>
        <w:t>C</w:t>
      </w:r>
      <w:r w:rsidRPr="006B1DAD">
        <w:rPr>
          <w:rFonts w:ascii="Times New Roman" w:hAnsi="Times New Roman" w:cs="Times New Roman"/>
          <w:color w:val="000000" w:themeColor="text1"/>
          <w:szCs w:val="21"/>
        </w:rPr>
        <w:t>CB, calcium channel blocker; LVEF, left ventricular injection fraction; CTO, chronic total occlusion; LAD, left anterior descending artery; LCX, left circumflex artery; RCA, right coronary artery.</w:t>
      </w:r>
    </w:p>
    <w:p w:rsidR="00EC25AE" w:rsidRDefault="00EC25AE"/>
    <w:sectPr w:rsidR="00EC25AE" w:rsidSect="00EC25AE">
      <w:pgSz w:w="16840" w:h="11900" w:orient="landscape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2C"/>
    <w:rsid w:val="0000170B"/>
    <w:rsid w:val="00004C92"/>
    <w:rsid w:val="0001179D"/>
    <w:rsid w:val="00023BC3"/>
    <w:rsid w:val="00030B4B"/>
    <w:rsid w:val="000353F4"/>
    <w:rsid w:val="000408E2"/>
    <w:rsid w:val="00051734"/>
    <w:rsid w:val="00054088"/>
    <w:rsid w:val="00061A28"/>
    <w:rsid w:val="00065B51"/>
    <w:rsid w:val="00076B2A"/>
    <w:rsid w:val="00080312"/>
    <w:rsid w:val="00081BA7"/>
    <w:rsid w:val="000853ED"/>
    <w:rsid w:val="0008773A"/>
    <w:rsid w:val="000905EB"/>
    <w:rsid w:val="000A53E8"/>
    <w:rsid w:val="000A7C4B"/>
    <w:rsid w:val="000B0F40"/>
    <w:rsid w:val="000B251C"/>
    <w:rsid w:val="000B25FC"/>
    <w:rsid w:val="000B4DE1"/>
    <w:rsid w:val="000B54C7"/>
    <w:rsid w:val="000C04CE"/>
    <w:rsid w:val="000C42E2"/>
    <w:rsid w:val="000C570A"/>
    <w:rsid w:val="000C6336"/>
    <w:rsid w:val="000D4A62"/>
    <w:rsid w:val="000E37F5"/>
    <w:rsid w:val="000E5245"/>
    <w:rsid w:val="000F0602"/>
    <w:rsid w:val="000F6F65"/>
    <w:rsid w:val="000F7E5A"/>
    <w:rsid w:val="001045D7"/>
    <w:rsid w:val="00126F3D"/>
    <w:rsid w:val="00127392"/>
    <w:rsid w:val="00130C0E"/>
    <w:rsid w:val="00134480"/>
    <w:rsid w:val="00136B96"/>
    <w:rsid w:val="0014010F"/>
    <w:rsid w:val="00153426"/>
    <w:rsid w:val="00153925"/>
    <w:rsid w:val="00155222"/>
    <w:rsid w:val="001634E9"/>
    <w:rsid w:val="001654E1"/>
    <w:rsid w:val="00166EAA"/>
    <w:rsid w:val="0017122E"/>
    <w:rsid w:val="00171623"/>
    <w:rsid w:val="00175D3F"/>
    <w:rsid w:val="00183610"/>
    <w:rsid w:val="001867D5"/>
    <w:rsid w:val="00187F6A"/>
    <w:rsid w:val="00190DA8"/>
    <w:rsid w:val="001A12E6"/>
    <w:rsid w:val="001B1837"/>
    <w:rsid w:val="001B4BCD"/>
    <w:rsid w:val="001C2786"/>
    <w:rsid w:val="001D038C"/>
    <w:rsid w:val="001D6139"/>
    <w:rsid w:val="001E0185"/>
    <w:rsid w:val="001E4308"/>
    <w:rsid w:val="001F3571"/>
    <w:rsid w:val="002004CC"/>
    <w:rsid w:val="002013DF"/>
    <w:rsid w:val="00213B3C"/>
    <w:rsid w:val="002151AB"/>
    <w:rsid w:val="002169A8"/>
    <w:rsid w:val="00230F70"/>
    <w:rsid w:val="002346E0"/>
    <w:rsid w:val="00235551"/>
    <w:rsid w:val="002357B7"/>
    <w:rsid w:val="002357D8"/>
    <w:rsid w:val="00245176"/>
    <w:rsid w:val="00262936"/>
    <w:rsid w:val="002810BE"/>
    <w:rsid w:val="0028528F"/>
    <w:rsid w:val="00286270"/>
    <w:rsid w:val="002878E5"/>
    <w:rsid w:val="002972B3"/>
    <w:rsid w:val="002A7003"/>
    <w:rsid w:val="002B3C10"/>
    <w:rsid w:val="002B6B8B"/>
    <w:rsid w:val="002C08BD"/>
    <w:rsid w:val="002C3E50"/>
    <w:rsid w:val="002C4157"/>
    <w:rsid w:val="002C51C1"/>
    <w:rsid w:val="002C75BD"/>
    <w:rsid w:val="002D0B38"/>
    <w:rsid w:val="002D22B4"/>
    <w:rsid w:val="002D35EB"/>
    <w:rsid w:val="002D4F2A"/>
    <w:rsid w:val="002D56BA"/>
    <w:rsid w:val="002D7B0B"/>
    <w:rsid w:val="002E39F4"/>
    <w:rsid w:val="002E579F"/>
    <w:rsid w:val="002E6430"/>
    <w:rsid w:val="002E7455"/>
    <w:rsid w:val="002F0AA6"/>
    <w:rsid w:val="002F6170"/>
    <w:rsid w:val="002F6E2B"/>
    <w:rsid w:val="0030174B"/>
    <w:rsid w:val="0030464B"/>
    <w:rsid w:val="003052E5"/>
    <w:rsid w:val="0030535B"/>
    <w:rsid w:val="0030685A"/>
    <w:rsid w:val="00311FA3"/>
    <w:rsid w:val="003167A3"/>
    <w:rsid w:val="00321620"/>
    <w:rsid w:val="0032232E"/>
    <w:rsid w:val="00331122"/>
    <w:rsid w:val="00332D3A"/>
    <w:rsid w:val="00333E94"/>
    <w:rsid w:val="00334176"/>
    <w:rsid w:val="00340534"/>
    <w:rsid w:val="0034169C"/>
    <w:rsid w:val="003617A5"/>
    <w:rsid w:val="003633AA"/>
    <w:rsid w:val="0037347A"/>
    <w:rsid w:val="00373C71"/>
    <w:rsid w:val="003766BC"/>
    <w:rsid w:val="00377097"/>
    <w:rsid w:val="00384643"/>
    <w:rsid w:val="003848DE"/>
    <w:rsid w:val="00385FC2"/>
    <w:rsid w:val="003869F0"/>
    <w:rsid w:val="00394703"/>
    <w:rsid w:val="0039792A"/>
    <w:rsid w:val="003A05C6"/>
    <w:rsid w:val="003A0BA7"/>
    <w:rsid w:val="003A4BB5"/>
    <w:rsid w:val="003B7434"/>
    <w:rsid w:val="003C3B4E"/>
    <w:rsid w:val="003C56AD"/>
    <w:rsid w:val="003D45BA"/>
    <w:rsid w:val="003E6172"/>
    <w:rsid w:val="003F06EF"/>
    <w:rsid w:val="003F3548"/>
    <w:rsid w:val="003F497D"/>
    <w:rsid w:val="003F69F6"/>
    <w:rsid w:val="00406614"/>
    <w:rsid w:val="004071EE"/>
    <w:rsid w:val="0041004E"/>
    <w:rsid w:val="00410C95"/>
    <w:rsid w:val="0041606D"/>
    <w:rsid w:val="00420D92"/>
    <w:rsid w:val="004233F9"/>
    <w:rsid w:val="00427D39"/>
    <w:rsid w:val="00427EAE"/>
    <w:rsid w:val="004308C2"/>
    <w:rsid w:val="00436376"/>
    <w:rsid w:val="00456150"/>
    <w:rsid w:val="004643C7"/>
    <w:rsid w:val="00472651"/>
    <w:rsid w:val="004751D6"/>
    <w:rsid w:val="004764B5"/>
    <w:rsid w:val="004807A9"/>
    <w:rsid w:val="00485C2C"/>
    <w:rsid w:val="004878D2"/>
    <w:rsid w:val="00491083"/>
    <w:rsid w:val="00497CAD"/>
    <w:rsid w:val="004A54BF"/>
    <w:rsid w:val="004B42BE"/>
    <w:rsid w:val="004C0BE3"/>
    <w:rsid w:val="004C34F3"/>
    <w:rsid w:val="004C38F3"/>
    <w:rsid w:val="004C5314"/>
    <w:rsid w:val="004C69B4"/>
    <w:rsid w:val="004D070E"/>
    <w:rsid w:val="004D0998"/>
    <w:rsid w:val="004D457B"/>
    <w:rsid w:val="004E0C49"/>
    <w:rsid w:val="004E0E7E"/>
    <w:rsid w:val="004E2A4E"/>
    <w:rsid w:val="004E3740"/>
    <w:rsid w:val="004E4CE4"/>
    <w:rsid w:val="004F1545"/>
    <w:rsid w:val="004F42F4"/>
    <w:rsid w:val="00502092"/>
    <w:rsid w:val="0050563D"/>
    <w:rsid w:val="0051320C"/>
    <w:rsid w:val="00514BBD"/>
    <w:rsid w:val="00523813"/>
    <w:rsid w:val="005320E9"/>
    <w:rsid w:val="00536A82"/>
    <w:rsid w:val="00541A58"/>
    <w:rsid w:val="005424A8"/>
    <w:rsid w:val="00546625"/>
    <w:rsid w:val="005600EC"/>
    <w:rsid w:val="005662C7"/>
    <w:rsid w:val="00567B4B"/>
    <w:rsid w:val="00572F6D"/>
    <w:rsid w:val="00577C6C"/>
    <w:rsid w:val="005849DF"/>
    <w:rsid w:val="00595CA6"/>
    <w:rsid w:val="005A2D40"/>
    <w:rsid w:val="005B211B"/>
    <w:rsid w:val="005B3DCE"/>
    <w:rsid w:val="005B67D1"/>
    <w:rsid w:val="005D2BC5"/>
    <w:rsid w:val="005D5AC5"/>
    <w:rsid w:val="005D70AB"/>
    <w:rsid w:val="005E0002"/>
    <w:rsid w:val="005E5176"/>
    <w:rsid w:val="005F2656"/>
    <w:rsid w:val="005F3263"/>
    <w:rsid w:val="005F49ED"/>
    <w:rsid w:val="006101DC"/>
    <w:rsid w:val="006147FC"/>
    <w:rsid w:val="006203AC"/>
    <w:rsid w:val="00620A55"/>
    <w:rsid w:val="006311D0"/>
    <w:rsid w:val="00631599"/>
    <w:rsid w:val="00636E6B"/>
    <w:rsid w:val="006420AE"/>
    <w:rsid w:val="00652C6C"/>
    <w:rsid w:val="006644CC"/>
    <w:rsid w:val="00666500"/>
    <w:rsid w:val="00674FF4"/>
    <w:rsid w:val="00677A38"/>
    <w:rsid w:val="00687B86"/>
    <w:rsid w:val="006915EE"/>
    <w:rsid w:val="006932B1"/>
    <w:rsid w:val="006938D1"/>
    <w:rsid w:val="00694421"/>
    <w:rsid w:val="006A0205"/>
    <w:rsid w:val="006A539F"/>
    <w:rsid w:val="006C0773"/>
    <w:rsid w:val="006C13FB"/>
    <w:rsid w:val="006C2CAF"/>
    <w:rsid w:val="006D0033"/>
    <w:rsid w:val="006D272B"/>
    <w:rsid w:val="006D389E"/>
    <w:rsid w:val="006E4889"/>
    <w:rsid w:val="006F156D"/>
    <w:rsid w:val="006F243C"/>
    <w:rsid w:val="006F68C1"/>
    <w:rsid w:val="00702AA8"/>
    <w:rsid w:val="00713978"/>
    <w:rsid w:val="00714CCC"/>
    <w:rsid w:val="00714CE0"/>
    <w:rsid w:val="00722585"/>
    <w:rsid w:val="007266EA"/>
    <w:rsid w:val="0072796E"/>
    <w:rsid w:val="0073050C"/>
    <w:rsid w:val="00731C80"/>
    <w:rsid w:val="0073267B"/>
    <w:rsid w:val="00734DE5"/>
    <w:rsid w:val="0073598F"/>
    <w:rsid w:val="00751DD9"/>
    <w:rsid w:val="007571EF"/>
    <w:rsid w:val="00761945"/>
    <w:rsid w:val="00761E11"/>
    <w:rsid w:val="00762925"/>
    <w:rsid w:val="00765FE8"/>
    <w:rsid w:val="00767581"/>
    <w:rsid w:val="00773E62"/>
    <w:rsid w:val="00774DA9"/>
    <w:rsid w:val="007767D2"/>
    <w:rsid w:val="00780A6F"/>
    <w:rsid w:val="00791CE2"/>
    <w:rsid w:val="00792BB3"/>
    <w:rsid w:val="00794E25"/>
    <w:rsid w:val="00797C8E"/>
    <w:rsid w:val="007A1CD0"/>
    <w:rsid w:val="007A2D03"/>
    <w:rsid w:val="007A79C1"/>
    <w:rsid w:val="007B572E"/>
    <w:rsid w:val="007C0B4C"/>
    <w:rsid w:val="007C2073"/>
    <w:rsid w:val="007C6494"/>
    <w:rsid w:val="007C7839"/>
    <w:rsid w:val="007D17C0"/>
    <w:rsid w:val="007D2653"/>
    <w:rsid w:val="007E0D10"/>
    <w:rsid w:val="007E32B6"/>
    <w:rsid w:val="007F4BC3"/>
    <w:rsid w:val="0080368C"/>
    <w:rsid w:val="00805869"/>
    <w:rsid w:val="0082068F"/>
    <w:rsid w:val="00822BEB"/>
    <w:rsid w:val="008427F3"/>
    <w:rsid w:val="00843A3B"/>
    <w:rsid w:val="008445B7"/>
    <w:rsid w:val="00844E0C"/>
    <w:rsid w:val="00850FA1"/>
    <w:rsid w:val="008518A9"/>
    <w:rsid w:val="00857F99"/>
    <w:rsid w:val="00861557"/>
    <w:rsid w:val="008616FD"/>
    <w:rsid w:val="00861C39"/>
    <w:rsid w:val="008645AA"/>
    <w:rsid w:val="0086530B"/>
    <w:rsid w:val="008803B1"/>
    <w:rsid w:val="008849C5"/>
    <w:rsid w:val="00887AEF"/>
    <w:rsid w:val="008972B5"/>
    <w:rsid w:val="008A22D3"/>
    <w:rsid w:val="008A24C4"/>
    <w:rsid w:val="008A34F0"/>
    <w:rsid w:val="008B0AE3"/>
    <w:rsid w:val="008B0C91"/>
    <w:rsid w:val="008B152D"/>
    <w:rsid w:val="008B31DC"/>
    <w:rsid w:val="008B7667"/>
    <w:rsid w:val="008C63B4"/>
    <w:rsid w:val="008D31F7"/>
    <w:rsid w:val="008D6BA3"/>
    <w:rsid w:val="008E5958"/>
    <w:rsid w:val="008F0D9E"/>
    <w:rsid w:val="008F4EA8"/>
    <w:rsid w:val="009029F2"/>
    <w:rsid w:val="009034A2"/>
    <w:rsid w:val="00903B5B"/>
    <w:rsid w:val="00903C0A"/>
    <w:rsid w:val="00907156"/>
    <w:rsid w:val="00920A00"/>
    <w:rsid w:val="009224EA"/>
    <w:rsid w:val="00924F4F"/>
    <w:rsid w:val="009313DE"/>
    <w:rsid w:val="00933585"/>
    <w:rsid w:val="00947FA6"/>
    <w:rsid w:val="00950425"/>
    <w:rsid w:val="0095228F"/>
    <w:rsid w:val="009553B2"/>
    <w:rsid w:val="009603C0"/>
    <w:rsid w:val="00963C00"/>
    <w:rsid w:val="00963EFF"/>
    <w:rsid w:val="009676F2"/>
    <w:rsid w:val="00983B0D"/>
    <w:rsid w:val="00985553"/>
    <w:rsid w:val="00992D74"/>
    <w:rsid w:val="00996EE6"/>
    <w:rsid w:val="00997358"/>
    <w:rsid w:val="009A7C12"/>
    <w:rsid w:val="009C45F9"/>
    <w:rsid w:val="009C78FA"/>
    <w:rsid w:val="009D5265"/>
    <w:rsid w:val="009F321B"/>
    <w:rsid w:val="009F5787"/>
    <w:rsid w:val="00A00D1B"/>
    <w:rsid w:val="00A141C9"/>
    <w:rsid w:val="00A15B3E"/>
    <w:rsid w:val="00A2237D"/>
    <w:rsid w:val="00A30969"/>
    <w:rsid w:val="00A31A08"/>
    <w:rsid w:val="00A3593A"/>
    <w:rsid w:val="00A37E68"/>
    <w:rsid w:val="00A41FCE"/>
    <w:rsid w:val="00A43247"/>
    <w:rsid w:val="00A51F6A"/>
    <w:rsid w:val="00A55912"/>
    <w:rsid w:val="00A55C92"/>
    <w:rsid w:val="00A57EB4"/>
    <w:rsid w:val="00A61DD4"/>
    <w:rsid w:val="00A81973"/>
    <w:rsid w:val="00A84626"/>
    <w:rsid w:val="00A84F75"/>
    <w:rsid w:val="00A86E54"/>
    <w:rsid w:val="00A94D92"/>
    <w:rsid w:val="00A94F38"/>
    <w:rsid w:val="00AA282A"/>
    <w:rsid w:val="00AA5825"/>
    <w:rsid w:val="00AA69FB"/>
    <w:rsid w:val="00AB0698"/>
    <w:rsid w:val="00AB30DE"/>
    <w:rsid w:val="00AB33AF"/>
    <w:rsid w:val="00AB3C1A"/>
    <w:rsid w:val="00AB6CDE"/>
    <w:rsid w:val="00AC2386"/>
    <w:rsid w:val="00AC7D38"/>
    <w:rsid w:val="00AD1800"/>
    <w:rsid w:val="00AE5A66"/>
    <w:rsid w:val="00AF1EC0"/>
    <w:rsid w:val="00AF25D6"/>
    <w:rsid w:val="00AF3090"/>
    <w:rsid w:val="00AF4472"/>
    <w:rsid w:val="00AF7BE8"/>
    <w:rsid w:val="00B01953"/>
    <w:rsid w:val="00B024DE"/>
    <w:rsid w:val="00B02B9D"/>
    <w:rsid w:val="00B04975"/>
    <w:rsid w:val="00B06C50"/>
    <w:rsid w:val="00B10192"/>
    <w:rsid w:val="00B112BA"/>
    <w:rsid w:val="00B125AD"/>
    <w:rsid w:val="00B234CC"/>
    <w:rsid w:val="00B359BF"/>
    <w:rsid w:val="00B37929"/>
    <w:rsid w:val="00B40D75"/>
    <w:rsid w:val="00B46BB2"/>
    <w:rsid w:val="00B50AE2"/>
    <w:rsid w:val="00B67837"/>
    <w:rsid w:val="00B754BF"/>
    <w:rsid w:val="00B87DF0"/>
    <w:rsid w:val="00B90FE6"/>
    <w:rsid w:val="00B92815"/>
    <w:rsid w:val="00B931DD"/>
    <w:rsid w:val="00B94AC4"/>
    <w:rsid w:val="00B9740C"/>
    <w:rsid w:val="00BB2BB2"/>
    <w:rsid w:val="00BB2C33"/>
    <w:rsid w:val="00BB4B4B"/>
    <w:rsid w:val="00BB6105"/>
    <w:rsid w:val="00BB7CA9"/>
    <w:rsid w:val="00BD004A"/>
    <w:rsid w:val="00BD50ED"/>
    <w:rsid w:val="00BE0B3D"/>
    <w:rsid w:val="00BF40E7"/>
    <w:rsid w:val="00BF4220"/>
    <w:rsid w:val="00C172FD"/>
    <w:rsid w:val="00C21816"/>
    <w:rsid w:val="00C263E0"/>
    <w:rsid w:val="00C45822"/>
    <w:rsid w:val="00C46629"/>
    <w:rsid w:val="00C50644"/>
    <w:rsid w:val="00C60B05"/>
    <w:rsid w:val="00C611C1"/>
    <w:rsid w:val="00C6411A"/>
    <w:rsid w:val="00C66A99"/>
    <w:rsid w:val="00C676E2"/>
    <w:rsid w:val="00C82DCE"/>
    <w:rsid w:val="00C83496"/>
    <w:rsid w:val="00C83716"/>
    <w:rsid w:val="00C92D35"/>
    <w:rsid w:val="00C945B6"/>
    <w:rsid w:val="00CA4B12"/>
    <w:rsid w:val="00CA7EF1"/>
    <w:rsid w:val="00CB3239"/>
    <w:rsid w:val="00CB5F25"/>
    <w:rsid w:val="00CB717E"/>
    <w:rsid w:val="00CC6A5B"/>
    <w:rsid w:val="00CD10EA"/>
    <w:rsid w:val="00CD4A29"/>
    <w:rsid w:val="00CE6C06"/>
    <w:rsid w:val="00D003E8"/>
    <w:rsid w:val="00D00498"/>
    <w:rsid w:val="00D120DD"/>
    <w:rsid w:val="00D218B1"/>
    <w:rsid w:val="00D2277E"/>
    <w:rsid w:val="00D245B2"/>
    <w:rsid w:val="00D40DCF"/>
    <w:rsid w:val="00D55EE5"/>
    <w:rsid w:val="00D56D48"/>
    <w:rsid w:val="00D60EF6"/>
    <w:rsid w:val="00D61516"/>
    <w:rsid w:val="00D62C8D"/>
    <w:rsid w:val="00D635DA"/>
    <w:rsid w:val="00D63F12"/>
    <w:rsid w:val="00D6632A"/>
    <w:rsid w:val="00D66403"/>
    <w:rsid w:val="00D67EC7"/>
    <w:rsid w:val="00D72AC1"/>
    <w:rsid w:val="00D738FE"/>
    <w:rsid w:val="00D7730E"/>
    <w:rsid w:val="00D92974"/>
    <w:rsid w:val="00DA25AB"/>
    <w:rsid w:val="00DA69BE"/>
    <w:rsid w:val="00DA6A6D"/>
    <w:rsid w:val="00DB131F"/>
    <w:rsid w:val="00DB3012"/>
    <w:rsid w:val="00DB5DB3"/>
    <w:rsid w:val="00DC4FA5"/>
    <w:rsid w:val="00DC5CFA"/>
    <w:rsid w:val="00DD2614"/>
    <w:rsid w:val="00DD39FB"/>
    <w:rsid w:val="00DD3D05"/>
    <w:rsid w:val="00DE0534"/>
    <w:rsid w:val="00DE5BCE"/>
    <w:rsid w:val="00DF6628"/>
    <w:rsid w:val="00DF7924"/>
    <w:rsid w:val="00E00F1B"/>
    <w:rsid w:val="00E02E55"/>
    <w:rsid w:val="00E03A2D"/>
    <w:rsid w:val="00E12735"/>
    <w:rsid w:val="00E177F7"/>
    <w:rsid w:val="00E262A2"/>
    <w:rsid w:val="00E27395"/>
    <w:rsid w:val="00E43941"/>
    <w:rsid w:val="00E4398D"/>
    <w:rsid w:val="00E46A81"/>
    <w:rsid w:val="00E47390"/>
    <w:rsid w:val="00E674F1"/>
    <w:rsid w:val="00E734A9"/>
    <w:rsid w:val="00E747C3"/>
    <w:rsid w:val="00E74918"/>
    <w:rsid w:val="00E75435"/>
    <w:rsid w:val="00E86220"/>
    <w:rsid w:val="00E86CF2"/>
    <w:rsid w:val="00E900DD"/>
    <w:rsid w:val="00E9529C"/>
    <w:rsid w:val="00E968E6"/>
    <w:rsid w:val="00EA4A0A"/>
    <w:rsid w:val="00EA59A2"/>
    <w:rsid w:val="00EC0545"/>
    <w:rsid w:val="00EC13FA"/>
    <w:rsid w:val="00EC25AE"/>
    <w:rsid w:val="00EC2E4D"/>
    <w:rsid w:val="00EC5042"/>
    <w:rsid w:val="00ED03D8"/>
    <w:rsid w:val="00ED4E20"/>
    <w:rsid w:val="00EE70BF"/>
    <w:rsid w:val="00EF0940"/>
    <w:rsid w:val="00EF1A35"/>
    <w:rsid w:val="00EF1E59"/>
    <w:rsid w:val="00EF6B52"/>
    <w:rsid w:val="00F12E35"/>
    <w:rsid w:val="00F15527"/>
    <w:rsid w:val="00F229B1"/>
    <w:rsid w:val="00F237AA"/>
    <w:rsid w:val="00F3363F"/>
    <w:rsid w:val="00F33CAA"/>
    <w:rsid w:val="00F43388"/>
    <w:rsid w:val="00F45FFC"/>
    <w:rsid w:val="00F5194F"/>
    <w:rsid w:val="00F5261A"/>
    <w:rsid w:val="00F54FC6"/>
    <w:rsid w:val="00F561DF"/>
    <w:rsid w:val="00F57B30"/>
    <w:rsid w:val="00F8105A"/>
    <w:rsid w:val="00F8147F"/>
    <w:rsid w:val="00F93262"/>
    <w:rsid w:val="00F94AB0"/>
    <w:rsid w:val="00F954AC"/>
    <w:rsid w:val="00FA2A84"/>
    <w:rsid w:val="00FA4379"/>
    <w:rsid w:val="00FB1880"/>
    <w:rsid w:val="00FB2495"/>
    <w:rsid w:val="00FB53DF"/>
    <w:rsid w:val="00FB6AA0"/>
    <w:rsid w:val="00FC1B41"/>
    <w:rsid w:val="00FD4EE7"/>
    <w:rsid w:val="00FE48C2"/>
    <w:rsid w:val="00FE6E29"/>
    <w:rsid w:val="00FF5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EBADD"/>
  <w15:chartTrackingRefBased/>
  <w15:docId w15:val="{BB677682-E2F1-6543-9AB1-E83331B43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A84F75"/>
    <w:rPr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882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5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3</TotalTime>
  <Pages>3</Pages>
  <Words>512</Words>
  <Characters>2923</Characters>
  <Application>Microsoft Office Word</Application>
  <DocSecurity>0</DocSecurity>
  <Lines>24</Lines>
  <Paragraphs>6</Paragraphs>
  <ScaleCrop>false</ScaleCrop>
  <Company/>
  <LinksUpToDate>false</LinksUpToDate>
  <CharactersWithSpaces>3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 Li</dc:creator>
  <cp:keywords/>
  <dc:description/>
  <cp:lastModifiedBy>Qiuyu Li</cp:lastModifiedBy>
  <cp:revision>5</cp:revision>
  <dcterms:created xsi:type="dcterms:W3CDTF">2023-05-25T14:55:00Z</dcterms:created>
  <dcterms:modified xsi:type="dcterms:W3CDTF">2023-05-30T18:35:00Z</dcterms:modified>
</cp:coreProperties>
</file>